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8A16" w14:textId="77777777" w:rsidR="00547C34" w:rsidRPr="00A32274" w:rsidRDefault="00547C34" w:rsidP="00547C34">
      <w:pPr>
        <w:widowControl/>
        <w:spacing w:after="200" w:line="480" w:lineRule="auto"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S2 Table. Fit statistics for the mental intactness scores group trajectories.</w:t>
      </w:r>
      <w:r w:rsidRPr="00A32274">
        <w:rPr>
          <w:rFonts w:ascii="Calibri" w:eastAsia="等线" w:hAnsi="Calibri" w:cs="Calibri" w:hint="eastAsia"/>
          <w:b/>
          <w:bCs/>
          <w:color w:val="000000" w:themeColor="text1"/>
          <w:kern w:val="28"/>
          <w:sz w:val="22"/>
          <w:szCs w:val="22"/>
        </w:rPr>
        <w:t xml:space="preserve"> </w:t>
      </w:r>
    </w:p>
    <w:tbl>
      <w:tblPr>
        <w:tblW w:w="5039" w:type="pct"/>
        <w:tblInd w:w="-108" w:type="dxa"/>
        <w:tblLook w:val="04A0" w:firstRow="1" w:lastRow="0" w:firstColumn="1" w:lastColumn="0" w:noHBand="0" w:noVBand="1"/>
      </w:tblPr>
      <w:tblGrid>
        <w:gridCol w:w="1875"/>
        <w:gridCol w:w="1139"/>
        <w:gridCol w:w="1139"/>
        <w:gridCol w:w="1139"/>
        <w:gridCol w:w="1137"/>
        <w:gridCol w:w="1138"/>
        <w:gridCol w:w="1140"/>
      </w:tblGrid>
      <w:tr w:rsidR="00547C34" w:rsidRPr="00A32274" w14:paraId="75ACDBA2" w14:textId="77777777" w:rsidTr="008F0469">
        <w:trPr>
          <w:trHeight w:val="300"/>
        </w:trPr>
        <w:tc>
          <w:tcPr>
            <w:tcW w:w="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8522B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Number of Classes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53634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LL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D4907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AIC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746D2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BIC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49F62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saBIC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35C2E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Entropy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B40190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ALRT</w:t>
            </w:r>
          </w:p>
        </w:tc>
      </w:tr>
      <w:tr w:rsidR="00547C34" w:rsidRPr="00A32274" w14:paraId="7AB04BA7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C64" w14:textId="77777777" w:rsidR="00547C34" w:rsidRPr="00A32274" w:rsidRDefault="00547C3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997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5294.84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7B6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30601.67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C37F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30633.4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BEE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30614.34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FC7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0194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547C34" w:rsidRPr="00A32274" w14:paraId="4C70C0EC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682" w14:textId="77777777" w:rsidR="00547C34" w:rsidRPr="00A32274" w:rsidRDefault="00547C3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0859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4192.64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01E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8403.29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6B2B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8450.88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3C86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8422.2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835E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856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B12B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547C34" w:rsidRPr="00A32274" w14:paraId="7B889E62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F2C8" w14:textId="77777777" w:rsidR="00547C34" w:rsidRPr="00A32274" w:rsidRDefault="00547C3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C5A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3973.76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D4A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971.53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C7F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8034.9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BB19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996.86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6215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785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9BB7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547C34" w:rsidRPr="00A32274" w14:paraId="3A2C0330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CD0" w14:textId="77777777" w:rsidR="00547C34" w:rsidRPr="00A32274" w:rsidRDefault="00547C3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11A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3944.67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E9B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919.34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6A30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998.66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59E1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951.01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72F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727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3AA1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547C34" w:rsidRPr="00A32274" w14:paraId="0713E1EC" w14:textId="77777777" w:rsidTr="008F0469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313F7" w14:textId="77777777" w:rsidR="00547C34" w:rsidRPr="00A32274" w:rsidRDefault="00547C34" w:rsidP="008F0469">
            <w:pPr>
              <w:widowControl/>
              <w:jc w:val="center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1C82A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-13918.89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8E080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873.78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98842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968.97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D2C2F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27911.79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4E99B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sz w:val="22"/>
                <w:szCs w:val="22"/>
              </w:rPr>
              <w:t xml:space="preserve">0.702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E2B3AE" w14:textId="77777777" w:rsidR="00547C34" w:rsidRPr="00A32274" w:rsidRDefault="00547C34" w:rsidP="008F0469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宋体" w:hAnsi="Calibri" w:cs="Calibri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</w:tbl>
    <w:p w14:paraId="20CEC7B2" w14:textId="77777777" w:rsidR="00547C34" w:rsidRPr="00A32274" w:rsidRDefault="00547C34" w:rsidP="00547C34">
      <w:pPr>
        <w:widowControl/>
        <w:spacing w:after="200" w:line="480" w:lineRule="auto"/>
        <w:jc w:val="left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>LL = Likelihood, AIC = Akaike Information Criterion, BIC = Bayesian Information Criterion, saBIC = sample-size-adjusted BIC, ALRT = Lo-Mendell-Rubin adjusted likelihood ratio test</w:t>
      </w:r>
    </w:p>
    <w:p w14:paraId="1B769A33" w14:textId="77777777" w:rsidR="000C20C6" w:rsidRDefault="000C20C6"/>
    <w:sectPr w:rsidR="000C20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extDAxMDAwM7ZQ0lEKTi0uzszPAykwrAUAz2+ctywAAAA="/>
  </w:docVars>
  <w:rsids>
    <w:rsidRoot w:val="00547C34"/>
    <w:rsid w:val="000C20C6"/>
    <w:rsid w:val="00194DC7"/>
    <w:rsid w:val="0054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048AC"/>
  <w15:chartTrackingRefBased/>
  <w15:docId w15:val="{298848C9-31BF-4231-8F1A-85B50CEC1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34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4:00Z</dcterms:created>
  <dcterms:modified xsi:type="dcterms:W3CDTF">2024-02-18T05:25:00Z</dcterms:modified>
</cp:coreProperties>
</file>